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29" w:rsidRPr="0027421D" w:rsidRDefault="007E4B14" w:rsidP="0027421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75319C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="00F00941">
        <w:rPr>
          <w:rFonts w:ascii="Times New Roman" w:hAnsi="Times New Roman" w:cs="Times New Roman"/>
          <w:b/>
          <w:lang w:val="en-US"/>
        </w:rPr>
        <w:t>:</w:t>
      </w:r>
      <w:r w:rsidR="00FB7E62" w:rsidRPr="00FB7E62">
        <w:rPr>
          <w:rFonts w:ascii="Times New Roman" w:hAnsi="Times New Roman" w:cs="Times New Roman"/>
          <w:b/>
          <w:lang w:val="en-US"/>
        </w:rPr>
        <w:t xml:space="preserve"> Influence of </w:t>
      </w:r>
      <w:r>
        <w:rPr>
          <w:rFonts w:ascii="Times New Roman" w:hAnsi="Times New Roman" w:cs="Times New Roman"/>
          <w:b/>
          <w:lang w:val="en-US"/>
        </w:rPr>
        <w:t>manganese in blood</w:t>
      </w:r>
      <w:r w:rsidR="00FB7E62" w:rsidRPr="00FB7E62">
        <w:rPr>
          <w:rFonts w:ascii="Times New Roman" w:hAnsi="Times New Roman" w:cs="Times New Roman"/>
          <w:b/>
          <w:lang w:val="en-US"/>
        </w:rPr>
        <w:t xml:space="preserve">, urinary </w:t>
      </w:r>
      <w:r w:rsidR="00DB5FF3">
        <w:rPr>
          <w:rFonts w:ascii="Times New Roman" w:hAnsi="Times New Roman" w:cs="Times New Roman"/>
          <w:b/>
          <w:lang w:val="en-US"/>
        </w:rPr>
        <w:t>nickel</w:t>
      </w:r>
      <w:r w:rsidR="00FB7E62" w:rsidRPr="00FB7E62">
        <w:rPr>
          <w:rFonts w:ascii="Times New Roman" w:hAnsi="Times New Roman" w:cs="Times New Roman"/>
          <w:b/>
          <w:lang w:val="en-US"/>
        </w:rPr>
        <w:t xml:space="preserve"> and other potential predictors on urinary 8-oxodGuo and 8-oxoGuo in welders (random intercept model</w:t>
      </w:r>
      <w:r>
        <w:rPr>
          <w:rFonts w:ascii="Times New Roman" w:hAnsi="Times New Roman" w:cs="Times New Roman"/>
          <w:b/>
          <w:lang w:val="en-US"/>
        </w:rPr>
        <w:t>s</w:t>
      </w:r>
      <w:r w:rsidR="00FB7E62" w:rsidRPr="00FB7E62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315"/>
        <w:gridCol w:w="2551"/>
        <w:gridCol w:w="1276"/>
        <w:gridCol w:w="1559"/>
        <w:gridCol w:w="851"/>
        <w:gridCol w:w="1275"/>
        <w:gridCol w:w="1418"/>
        <w:gridCol w:w="850"/>
        <w:gridCol w:w="1276"/>
        <w:gridCol w:w="1418"/>
        <w:gridCol w:w="850"/>
      </w:tblGrid>
      <w:tr w:rsidR="0027421D" w:rsidRPr="005A4F92" w:rsidTr="00A47955"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27421D" w:rsidRDefault="0027421D" w:rsidP="00EC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27421D" w:rsidRDefault="0027421D" w:rsidP="00EC2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8F9" w:rsidRPr="004113D7" w:rsidRDefault="004113D7" w:rsidP="002728F9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Urinary </w:t>
            </w:r>
            <w:r w:rsidR="002728F9"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Guo (µg/L)</w:t>
            </w:r>
          </w:p>
          <w:p w:rsidR="0027421D" w:rsidRPr="0075319C" w:rsidRDefault="0027421D" w:rsidP="006D1D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1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</w:t>
            </w:r>
            <w:r w:rsidR="006D1D88" w:rsidRPr="0075319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6CFC" w:rsidRPr="004113D7" w:rsidRDefault="004113D7" w:rsidP="007E6CFC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Urinary </w:t>
            </w:r>
            <w:r w:rsidR="007E6CFC" w:rsidRPr="004113D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dGuo (µg/L)</w:t>
            </w:r>
          </w:p>
          <w:p w:rsidR="0027421D" w:rsidRPr="004113D7" w:rsidRDefault="0027421D" w:rsidP="007E6CF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13D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</w:t>
            </w:r>
            <w:r w:rsidR="007E6CFC" w:rsidRPr="004113D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421D" w:rsidRPr="005A4F92" w:rsidRDefault="0027421D" w:rsidP="00EC2EC4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8-oxodGuo/10</w:t>
            </w: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US"/>
              </w:rPr>
              <w:t>6</w:t>
            </w:r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4F9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dGuo</w:t>
            </w:r>
            <w:proofErr w:type="spellEnd"/>
          </w:p>
          <w:p w:rsidR="0027421D" w:rsidRPr="005920D7" w:rsidRDefault="0027421D" w:rsidP="00D271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4F9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1</w:t>
            </w:r>
            <w:r w:rsidR="00D2710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top w:val="single" w:sz="4" w:space="0" w:color="auto"/>
            </w:tcBorders>
            <w:vAlign w:val="center"/>
          </w:tcPr>
          <w:p w:rsidR="0027421D" w:rsidRPr="005920D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7421D" w:rsidRPr="005920D7" w:rsidRDefault="0027421D" w:rsidP="00EC2E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77B9">
              <w:rPr>
                <w:rFonts w:ascii="Times New Roman" w:hAnsi="Times New Roman" w:cs="Times New Roman"/>
                <w:i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7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421D" w:rsidRPr="004D4DD5" w:rsidRDefault="0027421D" w:rsidP="00EC2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4D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F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4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27421D" w:rsidRPr="006E7D3F" w:rsidTr="00C96CB9">
        <w:tc>
          <w:tcPr>
            <w:tcW w:w="1668" w:type="dxa"/>
            <w:gridSpan w:val="2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xed </w:t>
            </w:r>
            <w:proofErr w:type="spellStart"/>
            <w:r w:rsidRPr="006E7D3F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7421D" w:rsidRPr="002728F9" w:rsidRDefault="0027421D" w:rsidP="00090F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7421D" w:rsidRPr="004D4DD5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3477B9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211797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6E7D3F" w:rsidRDefault="0027421D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021" w:rsidRPr="002728F9" w:rsidTr="00C96CB9">
        <w:tc>
          <w:tcPr>
            <w:tcW w:w="1668" w:type="dxa"/>
            <w:gridSpan w:val="2"/>
            <w:vAlign w:val="center"/>
          </w:tcPr>
          <w:p w:rsidR="000D1021" w:rsidRPr="002728F9" w:rsidRDefault="000D1021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8F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0D1021" w:rsidRPr="002728F9" w:rsidRDefault="000D1021" w:rsidP="00EC2E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D1021" w:rsidRPr="002728F9" w:rsidRDefault="00820454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559" w:type="dxa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70 – 2.96)</w:t>
            </w:r>
          </w:p>
        </w:tc>
        <w:tc>
          <w:tcPr>
            <w:tcW w:w="851" w:type="dxa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5" w:type="dxa"/>
          </w:tcPr>
          <w:p w:rsidR="000D1021" w:rsidRPr="006C6DA2" w:rsidRDefault="00D254DB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418" w:type="dxa"/>
          </w:tcPr>
          <w:p w:rsidR="000D1021" w:rsidRPr="006C6DA2" w:rsidRDefault="00D254DB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 – 4.41)</w:t>
            </w:r>
          </w:p>
        </w:tc>
        <w:tc>
          <w:tcPr>
            <w:tcW w:w="850" w:type="dxa"/>
          </w:tcPr>
          <w:p w:rsidR="000D1021" w:rsidRPr="006C6DA2" w:rsidRDefault="00D254DB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76" w:type="dxa"/>
          </w:tcPr>
          <w:p w:rsidR="000D1021" w:rsidRPr="000D1021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418" w:type="dxa"/>
          </w:tcPr>
          <w:p w:rsidR="000D1021" w:rsidRPr="000D1021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5 – 5.64)</w:t>
            </w:r>
          </w:p>
        </w:tc>
        <w:tc>
          <w:tcPr>
            <w:tcW w:w="850" w:type="dxa"/>
          </w:tcPr>
          <w:p w:rsidR="000D1021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0D1021" w:rsidRPr="002728F9" w:rsidTr="00C96CB9">
        <w:tc>
          <w:tcPr>
            <w:tcW w:w="1668" w:type="dxa"/>
            <w:gridSpan w:val="2"/>
            <w:vAlign w:val="bottom"/>
          </w:tcPr>
          <w:p w:rsidR="000D1021" w:rsidRPr="002728F9" w:rsidRDefault="00C96CB9" w:rsidP="00C42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D49DC">
              <w:rPr>
                <w:rFonts w:ascii="Times New Roman" w:hAnsi="Times New Roman" w:cs="Times New Roman"/>
                <w:sz w:val="20"/>
                <w:szCs w:val="20"/>
              </w:rPr>
              <w:t>anganese</w:t>
            </w:r>
            <w:proofErr w:type="spellEnd"/>
            <w:r w:rsidR="004D49DC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4D49DC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="000D1021" w:rsidRPr="002728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4205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="000D1021" w:rsidRPr="002728F9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2551" w:type="dxa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:rsidR="000D1021" w:rsidRPr="002728F9" w:rsidRDefault="00300231" w:rsidP="0030023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 – 1.28)</w:t>
            </w:r>
          </w:p>
        </w:tc>
        <w:tc>
          <w:tcPr>
            <w:tcW w:w="851" w:type="dxa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5" w:type="dxa"/>
          </w:tcPr>
          <w:p w:rsidR="000D1021" w:rsidRPr="006C6DA2" w:rsidRDefault="00D254DB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</w:tcPr>
          <w:p w:rsidR="000D1021" w:rsidRPr="006C6DA2" w:rsidRDefault="00D254DB" w:rsidP="007E6CF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 – 1.20)</w:t>
            </w:r>
          </w:p>
        </w:tc>
        <w:tc>
          <w:tcPr>
            <w:tcW w:w="850" w:type="dxa"/>
          </w:tcPr>
          <w:p w:rsidR="000D1021" w:rsidRPr="006C6DA2" w:rsidRDefault="00D254DB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</w:tcPr>
          <w:p w:rsidR="000D1021" w:rsidRPr="00C96CB9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8" w:type="dxa"/>
          </w:tcPr>
          <w:p w:rsidR="000D1021" w:rsidRPr="00C96CB9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 – 1.23)</w:t>
            </w:r>
          </w:p>
        </w:tc>
        <w:tc>
          <w:tcPr>
            <w:tcW w:w="850" w:type="dxa"/>
          </w:tcPr>
          <w:p w:rsidR="000D1021" w:rsidRPr="00C96CB9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00231" w:rsidRPr="002728F9" w:rsidTr="00C96CB9">
        <w:tc>
          <w:tcPr>
            <w:tcW w:w="1668" w:type="dxa"/>
            <w:gridSpan w:val="2"/>
            <w:vAlign w:val="bottom"/>
          </w:tcPr>
          <w:p w:rsidR="00300231" w:rsidRPr="002728F9" w:rsidRDefault="00300231" w:rsidP="00DB5F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0231">
              <w:rPr>
                <w:rFonts w:ascii="Times New Roman" w:hAnsi="Times New Roman" w:cs="Times New Roman"/>
                <w:sz w:val="19"/>
                <w:szCs w:val="19"/>
              </w:rPr>
              <w:t>Urinary</w:t>
            </w:r>
            <w:proofErr w:type="spellEnd"/>
            <w:r w:rsidRPr="00300231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300231">
              <w:rPr>
                <w:rFonts w:ascii="Times New Roman" w:hAnsi="Times New Roman" w:cs="Times New Roman"/>
                <w:sz w:val="19"/>
                <w:szCs w:val="19"/>
              </w:rPr>
              <w:t>nickel</w:t>
            </w:r>
            <w:proofErr w:type="spellEnd"/>
            <w:r w:rsidRPr="00300231">
              <w:rPr>
                <w:rFonts w:ascii="Times New Roman" w:hAnsi="Times New Roman" w:cs="Times New Roman"/>
                <w:sz w:val="18"/>
                <w:szCs w:val="18"/>
              </w:rPr>
              <w:t xml:space="preserve"> (µg/L</w:t>
            </w:r>
            <w:r w:rsidRPr="00300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:rsidR="00300231" w:rsidRPr="002728F9" w:rsidRDefault="0030023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231">
              <w:rPr>
                <w:rFonts w:ascii="Times New Roman" w:hAnsi="Times New Roman" w:cs="Times New Roman"/>
                <w:sz w:val="20"/>
                <w:szCs w:val="20"/>
              </w:rPr>
              <w:t>&lt; LOQ (N=73</w:t>
            </w:r>
            <w:r w:rsidR="00734901">
              <w:rPr>
                <w:rFonts w:ascii="Times New Roman" w:hAnsi="Times New Roman" w:cs="Times New Roman"/>
                <w:sz w:val="20"/>
                <w:szCs w:val="20"/>
              </w:rPr>
              <w:t>/68</w:t>
            </w:r>
            <w:r w:rsidRPr="003002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9" w:type="dxa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 – 1.10)</w:t>
            </w:r>
          </w:p>
        </w:tc>
        <w:tc>
          <w:tcPr>
            <w:tcW w:w="851" w:type="dxa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5" w:type="dxa"/>
          </w:tcPr>
          <w:p w:rsidR="00300231" w:rsidRPr="00300231" w:rsidRDefault="00D254DB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</w:tcPr>
          <w:p w:rsidR="00300231" w:rsidRPr="006C6DA2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 – 1.19)</w:t>
            </w:r>
          </w:p>
        </w:tc>
        <w:tc>
          <w:tcPr>
            <w:tcW w:w="850" w:type="dxa"/>
          </w:tcPr>
          <w:p w:rsidR="00300231" w:rsidRPr="006C6DA2" w:rsidRDefault="00D254DB" w:rsidP="009862A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:rsidR="00300231" w:rsidRPr="0030023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8" w:type="dxa"/>
          </w:tcPr>
          <w:p w:rsidR="00300231" w:rsidRPr="0030023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 – 1.09)</w:t>
            </w:r>
          </w:p>
        </w:tc>
        <w:tc>
          <w:tcPr>
            <w:tcW w:w="850" w:type="dxa"/>
          </w:tcPr>
          <w:p w:rsidR="00300231" w:rsidRPr="0030023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D1021" w:rsidRPr="00451D0A" w:rsidTr="00C96CB9">
        <w:tc>
          <w:tcPr>
            <w:tcW w:w="1668" w:type="dxa"/>
            <w:gridSpan w:val="2"/>
            <w:shd w:val="clear" w:color="auto" w:fill="auto"/>
          </w:tcPr>
          <w:p w:rsidR="000D1021" w:rsidRPr="006E7D3F" w:rsidRDefault="000D102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820454" w:rsidRDefault="000D1021" w:rsidP="00451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454">
              <w:rPr>
                <w:rFonts w:ascii="Times New Roman" w:hAnsi="Times New Roman" w:cs="Times New Roman"/>
                <w:sz w:val="20"/>
                <w:szCs w:val="20"/>
              </w:rPr>
              <w:t>≥ LOQ &amp; ≤</w:t>
            </w:r>
            <w:r w:rsidR="00820454">
              <w:rPr>
                <w:rFonts w:ascii="Times New Roman" w:hAnsi="Times New Roman" w:cs="Times New Roman"/>
                <w:sz w:val="20"/>
                <w:szCs w:val="20"/>
              </w:rPr>
              <w:t xml:space="preserve"> 2.63</w:t>
            </w:r>
            <w:r w:rsidR="00451D0A" w:rsidRPr="00820454">
              <w:rPr>
                <w:rFonts w:ascii="Times New Roman" w:hAnsi="Times New Roman" w:cs="Times New Roman"/>
                <w:sz w:val="20"/>
                <w:szCs w:val="20"/>
              </w:rPr>
              <w:t xml:space="preserve"> µg/L</w:t>
            </w:r>
            <w:r w:rsidR="00820454">
              <w:rPr>
                <w:rFonts w:ascii="Times New Roman" w:hAnsi="Times New Roman" w:cs="Times New Roman"/>
                <w:sz w:val="20"/>
                <w:szCs w:val="20"/>
              </w:rPr>
              <w:t xml:space="preserve"> (N=42</w:t>
            </w:r>
            <w:r w:rsidR="00734901">
              <w:rPr>
                <w:rFonts w:ascii="Times New Roman" w:hAnsi="Times New Roman" w:cs="Times New Roman"/>
                <w:sz w:val="20"/>
                <w:szCs w:val="20"/>
              </w:rPr>
              <w:t>/40</w:t>
            </w:r>
            <w:r w:rsidRPr="008204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D1021" w:rsidRPr="00820454" w:rsidRDefault="000D102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231" w:rsidRPr="00820454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300231" w:rsidRPr="00820454" w:rsidRDefault="00300231" w:rsidP="007B5D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300231" w:rsidRPr="00820454" w:rsidRDefault="00300231" w:rsidP="00451D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 4.12</w:t>
            </w: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µg/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N=41</w:t>
            </w:r>
            <w:r w:rsidR="007349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3</w:t>
            </w: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276" w:type="dxa"/>
            <w:shd w:val="clear" w:color="auto" w:fill="auto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 – 1.20)</w:t>
            </w:r>
          </w:p>
        </w:tc>
        <w:tc>
          <w:tcPr>
            <w:tcW w:w="851" w:type="dxa"/>
            <w:shd w:val="clear" w:color="auto" w:fill="auto"/>
          </w:tcPr>
          <w:p w:rsidR="00300231" w:rsidRPr="002728F9" w:rsidRDefault="00300231" w:rsidP="00D90DA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  <w:shd w:val="clear" w:color="auto" w:fill="auto"/>
          </w:tcPr>
          <w:p w:rsidR="00300231" w:rsidRPr="00820454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18" w:type="dxa"/>
            <w:shd w:val="clear" w:color="auto" w:fill="auto"/>
          </w:tcPr>
          <w:p w:rsidR="00300231" w:rsidRPr="00820454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1 – 1.11)</w:t>
            </w:r>
          </w:p>
        </w:tc>
        <w:tc>
          <w:tcPr>
            <w:tcW w:w="850" w:type="dxa"/>
            <w:shd w:val="clear" w:color="auto" w:fill="auto"/>
          </w:tcPr>
          <w:p w:rsidR="00300231" w:rsidRPr="00820454" w:rsidRDefault="00D254DB" w:rsidP="0045405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  <w:shd w:val="clear" w:color="auto" w:fill="auto"/>
          </w:tcPr>
          <w:p w:rsidR="0030023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8" w:type="dxa"/>
            <w:shd w:val="clear" w:color="auto" w:fill="auto"/>
          </w:tcPr>
          <w:p w:rsidR="0030023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 – 1.32)</w:t>
            </w:r>
          </w:p>
        </w:tc>
        <w:tc>
          <w:tcPr>
            <w:tcW w:w="850" w:type="dxa"/>
            <w:shd w:val="clear" w:color="auto" w:fill="auto"/>
          </w:tcPr>
          <w:p w:rsidR="0030023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0D1021" w:rsidRPr="00820454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0D1021" w:rsidRPr="00820454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820454" w:rsidRDefault="00820454" w:rsidP="007349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2</w:t>
            </w:r>
            <w:r w:rsidR="00451D0A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="00451D0A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4</w:t>
            </w:r>
            <w:r w:rsidR="00451D0A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51D0A" w:rsidRP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=41</w:t>
            </w:r>
            <w:r w:rsidR="00640A65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3</w:t>
            </w:r>
            <w:r w:rsidR="007349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0D1021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59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 – 1.28)</w:t>
            </w:r>
          </w:p>
        </w:tc>
        <w:tc>
          <w:tcPr>
            <w:tcW w:w="851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5" w:type="dxa"/>
            <w:shd w:val="clear" w:color="auto" w:fill="auto"/>
          </w:tcPr>
          <w:p w:rsidR="000D1021" w:rsidRPr="00820454" w:rsidRDefault="00D254DB" w:rsidP="00FA3D7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0 – 1.25)</w:t>
            </w:r>
          </w:p>
        </w:tc>
        <w:tc>
          <w:tcPr>
            <w:tcW w:w="850" w:type="dxa"/>
            <w:shd w:val="clear" w:color="auto" w:fill="auto"/>
          </w:tcPr>
          <w:p w:rsidR="000D1021" w:rsidRPr="00820454" w:rsidRDefault="00D254DB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1 – 1.13)</w:t>
            </w:r>
          </w:p>
        </w:tc>
        <w:tc>
          <w:tcPr>
            <w:tcW w:w="850" w:type="dxa"/>
            <w:shd w:val="clear" w:color="auto" w:fill="auto"/>
          </w:tcPr>
          <w:p w:rsidR="000D102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0D1021" w:rsidRPr="00820454" w:rsidTr="00C96CB9">
        <w:tc>
          <w:tcPr>
            <w:tcW w:w="1668" w:type="dxa"/>
            <w:gridSpan w:val="2"/>
            <w:shd w:val="clear" w:color="auto" w:fill="auto"/>
            <w:vAlign w:val="center"/>
          </w:tcPr>
          <w:p w:rsidR="000D1021" w:rsidRPr="00820454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0D1021" w:rsidRPr="00820454" w:rsidRDefault="000D1021" w:rsidP="00272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</w:t>
            </w:r>
            <w:r w:rsid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4</w:t>
            </w:r>
            <w:r w:rsidR="00451D0A"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51D0A" w:rsidRP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L</w:t>
            </w:r>
            <w:r w:rsid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41</w:t>
            </w:r>
            <w:r w:rsidR="00734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</w:t>
            </w:r>
            <w:r w:rsidRPr="00820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59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 – 1.38)</w:t>
            </w:r>
          </w:p>
        </w:tc>
        <w:tc>
          <w:tcPr>
            <w:tcW w:w="851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275" w:type="dxa"/>
            <w:shd w:val="clear" w:color="auto" w:fill="auto"/>
          </w:tcPr>
          <w:p w:rsidR="000D1021" w:rsidRPr="00820454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D254DB" w:rsidP="004D6CC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9 – 1.44)</w:t>
            </w:r>
          </w:p>
        </w:tc>
        <w:tc>
          <w:tcPr>
            <w:tcW w:w="850" w:type="dxa"/>
            <w:shd w:val="clear" w:color="auto" w:fill="auto"/>
          </w:tcPr>
          <w:p w:rsidR="000D1021" w:rsidRPr="00820454" w:rsidRDefault="00D254DB" w:rsidP="00BE4F6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005FEF" w:rsidP="00005FEF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76 – 1.17)</w:t>
            </w:r>
          </w:p>
        </w:tc>
        <w:tc>
          <w:tcPr>
            <w:tcW w:w="850" w:type="dxa"/>
            <w:shd w:val="clear" w:color="auto" w:fill="auto"/>
          </w:tcPr>
          <w:p w:rsidR="000D1021" w:rsidRPr="00820454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0D1021" w:rsidRPr="00820454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45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urinary creatinine (g/L)</w:t>
            </w:r>
          </w:p>
        </w:tc>
        <w:tc>
          <w:tcPr>
            <w:tcW w:w="1276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559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.32 – 2.68)</w:t>
            </w:r>
          </w:p>
        </w:tc>
        <w:tc>
          <w:tcPr>
            <w:tcW w:w="851" w:type="dxa"/>
            <w:shd w:val="clear" w:color="auto" w:fill="auto"/>
          </w:tcPr>
          <w:p w:rsidR="000D1021" w:rsidRPr="00820454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75" w:type="dxa"/>
            <w:shd w:val="clear" w:color="auto" w:fill="auto"/>
          </w:tcPr>
          <w:p w:rsidR="000D1021" w:rsidRPr="00820454" w:rsidRDefault="00D254DB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418" w:type="dxa"/>
            <w:shd w:val="clear" w:color="auto" w:fill="auto"/>
          </w:tcPr>
          <w:p w:rsidR="000D1021" w:rsidRPr="00820454" w:rsidRDefault="00D254DB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.28 – 2.65)</w:t>
            </w:r>
          </w:p>
        </w:tc>
        <w:tc>
          <w:tcPr>
            <w:tcW w:w="850" w:type="dxa"/>
            <w:shd w:val="clear" w:color="auto" w:fill="auto"/>
          </w:tcPr>
          <w:p w:rsidR="000D1021" w:rsidRPr="00820454" w:rsidRDefault="00D254DB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0D1021" w:rsidRDefault="000D1021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1021" w:rsidRPr="00820454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0D10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s (N=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85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111</w:t>
            </w: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vs. non-smokers (N=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85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106</w:t>
            </w: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9 – 1.18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D254DB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D254DB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5 – 1.26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D254DB" w:rsidP="00C74724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7 – 1.05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0D1021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 age [years]</w:t>
            </w:r>
          </w:p>
        </w:tc>
        <w:tc>
          <w:tcPr>
            <w:tcW w:w="1276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559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21 – 1.67)</w:t>
            </w:r>
          </w:p>
        </w:tc>
        <w:tc>
          <w:tcPr>
            <w:tcW w:w="851" w:type="dxa"/>
            <w:shd w:val="clear" w:color="auto" w:fill="auto"/>
          </w:tcPr>
          <w:p w:rsidR="000D1021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275" w:type="dxa"/>
            <w:shd w:val="clear" w:color="auto" w:fill="auto"/>
          </w:tcPr>
          <w:p w:rsidR="000D1021" w:rsidRPr="00073AA8" w:rsidRDefault="00D254DB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418" w:type="dxa"/>
            <w:shd w:val="clear" w:color="auto" w:fill="auto"/>
          </w:tcPr>
          <w:p w:rsidR="000D1021" w:rsidRPr="00073AA8" w:rsidRDefault="00D254DB" w:rsidP="00073AA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8 – 1.37)</w:t>
            </w:r>
          </w:p>
        </w:tc>
        <w:tc>
          <w:tcPr>
            <w:tcW w:w="850" w:type="dxa"/>
            <w:shd w:val="clear" w:color="auto" w:fill="auto"/>
          </w:tcPr>
          <w:p w:rsidR="000D1021" w:rsidRPr="00073AA8" w:rsidRDefault="00D254DB" w:rsidP="003D3D8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76" w:type="dxa"/>
            <w:shd w:val="clear" w:color="auto" w:fill="auto"/>
          </w:tcPr>
          <w:p w:rsidR="000D1021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8" w:type="dxa"/>
            <w:shd w:val="clear" w:color="auto" w:fill="auto"/>
          </w:tcPr>
          <w:p w:rsidR="000D1021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2 – 1.18)</w:t>
            </w:r>
          </w:p>
        </w:tc>
        <w:tc>
          <w:tcPr>
            <w:tcW w:w="850" w:type="dxa"/>
            <w:shd w:val="clear" w:color="auto" w:fill="auto"/>
          </w:tcPr>
          <w:p w:rsidR="000D1021" w:rsidRPr="000D1021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0D1021" w:rsidRPr="006E7D3F" w:rsidTr="00C96CB9">
        <w:tc>
          <w:tcPr>
            <w:tcW w:w="1353" w:type="dxa"/>
            <w:shd w:val="clear" w:color="auto" w:fill="auto"/>
            <w:vAlign w:val="center"/>
          </w:tcPr>
          <w:p w:rsidR="000D1021" w:rsidRPr="006E7D3F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gridSpan w:val="2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0D1021" w:rsidRPr="002728F9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D1021" w:rsidRPr="002728F9" w:rsidRDefault="000D1021" w:rsidP="007B5DA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73AA8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D1021" w:rsidRPr="000D1021" w:rsidRDefault="000D1021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36EF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C2E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A36EF" w:rsidRPr="008C2ED7" w:rsidRDefault="00AA36EF" w:rsidP="00253D3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2E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A36EF" w:rsidRPr="00211797" w:rsidRDefault="00AA36EF" w:rsidP="00253D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117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AA36EF" w:rsidRPr="006E7D3F" w:rsidTr="00C96CB9">
        <w:tc>
          <w:tcPr>
            <w:tcW w:w="4219" w:type="dxa"/>
            <w:gridSpan w:val="3"/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vel-two variance estimate (between plants)</w:t>
            </w:r>
          </w:p>
        </w:tc>
        <w:tc>
          <w:tcPr>
            <w:tcW w:w="1276" w:type="dxa"/>
            <w:shd w:val="clear" w:color="auto" w:fill="auto"/>
          </w:tcPr>
          <w:p w:rsidR="00AA36EF" w:rsidRPr="002728F9" w:rsidRDefault="00300231" w:rsidP="000D102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</w:tcPr>
          <w:p w:rsidR="00AA36EF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 – 0.063)</w:t>
            </w:r>
          </w:p>
        </w:tc>
        <w:tc>
          <w:tcPr>
            <w:tcW w:w="851" w:type="dxa"/>
            <w:shd w:val="clear" w:color="auto" w:fill="auto"/>
          </w:tcPr>
          <w:p w:rsidR="00AA36EF" w:rsidRPr="002728F9" w:rsidRDefault="00300231" w:rsidP="00C96C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75" w:type="dxa"/>
            <w:shd w:val="clear" w:color="auto" w:fill="auto"/>
          </w:tcPr>
          <w:p w:rsidR="00AA36EF" w:rsidRPr="00073AA8" w:rsidRDefault="00D254DB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8" w:type="dxa"/>
            <w:shd w:val="clear" w:color="auto" w:fill="auto"/>
          </w:tcPr>
          <w:p w:rsidR="00AA36EF" w:rsidRPr="00073AA8" w:rsidRDefault="00D254DB" w:rsidP="00D254D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9 - 0.066)</w:t>
            </w:r>
          </w:p>
        </w:tc>
        <w:tc>
          <w:tcPr>
            <w:tcW w:w="850" w:type="dxa"/>
            <w:shd w:val="clear" w:color="auto" w:fill="auto"/>
          </w:tcPr>
          <w:p w:rsidR="00AA36EF" w:rsidRPr="00073AA8" w:rsidRDefault="00D254DB" w:rsidP="002249E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shd w:val="clear" w:color="auto" w:fill="auto"/>
          </w:tcPr>
          <w:p w:rsidR="00AA36EF" w:rsidRPr="000D1021" w:rsidRDefault="00005FEF" w:rsidP="00875DB9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AA36EF" w:rsidRPr="000D1021" w:rsidRDefault="00005FEF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 – 0.47)</w:t>
            </w:r>
          </w:p>
        </w:tc>
        <w:tc>
          <w:tcPr>
            <w:tcW w:w="850" w:type="dxa"/>
            <w:shd w:val="clear" w:color="auto" w:fill="auto"/>
          </w:tcPr>
          <w:p w:rsidR="00AA36EF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AA36EF" w:rsidRPr="006E7D3F" w:rsidTr="00C96CB9">
        <w:tc>
          <w:tcPr>
            <w:tcW w:w="42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36EF" w:rsidRPr="002728F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8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vel-one variance estimate (within plant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300231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6 – 0.12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A36EF" w:rsidRPr="002728F9" w:rsidRDefault="00300231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D254DB" w:rsidP="005D2AB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D254DB" w:rsidP="00D254D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3 - 0.13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A36EF" w:rsidRPr="00073AA8" w:rsidRDefault="00D254DB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005FEF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005FEF" w:rsidP="00C902D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 – 0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A36EF" w:rsidRPr="000D1021" w:rsidRDefault="00005FEF" w:rsidP="00CE43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A36EF" w:rsidRPr="006E7D3F" w:rsidTr="00C96CB9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gridSpan w:val="2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6EF" w:rsidRPr="004D4DD5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A36EF" w:rsidRPr="003477B9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A36EF" w:rsidRPr="0034631D" w:rsidRDefault="00AA36EF" w:rsidP="007B5DA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A36EF" w:rsidRPr="00211797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A36EF" w:rsidRPr="006E7D3F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A36EF" w:rsidRPr="00866BD3" w:rsidRDefault="00AA36EF" w:rsidP="007B5D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7421D" w:rsidRPr="006E7D3F" w:rsidRDefault="0027421D" w:rsidP="007B5DA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7421D" w:rsidRPr="0027421D" w:rsidRDefault="0027421D" w:rsidP="0027421D"/>
    <w:sectPr w:rsidR="0027421D" w:rsidRPr="0027421D" w:rsidSect="00963170">
      <w:pgSz w:w="16838" w:h="11906" w:orient="landscape"/>
      <w:pgMar w:top="851" w:right="284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00CC2"/>
    <w:rsid w:val="00005FEF"/>
    <w:rsid w:val="00025D6E"/>
    <w:rsid w:val="000437DE"/>
    <w:rsid w:val="00053D39"/>
    <w:rsid w:val="0005583F"/>
    <w:rsid w:val="00073AA8"/>
    <w:rsid w:val="00090F2A"/>
    <w:rsid w:val="000D1021"/>
    <w:rsid w:val="00102E5D"/>
    <w:rsid w:val="00104CD9"/>
    <w:rsid w:val="001265DB"/>
    <w:rsid w:val="0013712A"/>
    <w:rsid w:val="001763DC"/>
    <w:rsid w:val="001A1898"/>
    <w:rsid w:val="001D2DC6"/>
    <w:rsid w:val="00211797"/>
    <w:rsid w:val="002249E2"/>
    <w:rsid w:val="002728F9"/>
    <w:rsid w:val="0027421D"/>
    <w:rsid w:val="0027619E"/>
    <w:rsid w:val="00300231"/>
    <w:rsid w:val="003005A1"/>
    <w:rsid w:val="003005E3"/>
    <w:rsid w:val="0034631D"/>
    <w:rsid w:val="003477B9"/>
    <w:rsid w:val="00352629"/>
    <w:rsid w:val="003D3D87"/>
    <w:rsid w:val="004113D7"/>
    <w:rsid w:val="00417F8F"/>
    <w:rsid w:val="00433C7A"/>
    <w:rsid w:val="00450FA1"/>
    <w:rsid w:val="00451D0A"/>
    <w:rsid w:val="00454055"/>
    <w:rsid w:val="00456696"/>
    <w:rsid w:val="00460A32"/>
    <w:rsid w:val="004717A8"/>
    <w:rsid w:val="00485A3A"/>
    <w:rsid w:val="004B24ED"/>
    <w:rsid w:val="004C26EC"/>
    <w:rsid w:val="004D49DC"/>
    <w:rsid w:val="004D4DD5"/>
    <w:rsid w:val="004D53AC"/>
    <w:rsid w:val="004D6CCC"/>
    <w:rsid w:val="00557AE6"/>
    <w:rsid w:val="00572AC7"/>
    <w:rsid w:val="005920D7"/>
    <w:rsid w:val="005A4F92"/>
    <w:rsid w:val="005D2AB7"/>
    <w:rsid w:val="005D5BBE"/>
    <w:rsid w:val="005F277A"/>
    <w:rsid w:val="00600CC2"/>
    <w:rsid w:val="00640A65"/>
    <w:rsid w:val="00645FC3"/>
    <w:rsid w:val="006C6DA2"/>
    <w:rsid w:val="006D1D88"/>
    <w:rsid w:val="006E7D3F"/>
    <w:rsid w:val="00703F88"/>
    <w:rsid w:val="00734901"/>
    <w:rsid w:val="0075319C"/>
    <w:rsid w:val="00775D3A"/>
    <w:rsid w:val="00781319"/>
    <w:rsid w:val="007B5DA6"/>
    <w:rsid w:val="007E4B14"/>
    <w:rsid w:val="007E6CFC"/>
    <w:rsid w:val="007F4ED3"/>
    <w:rsid w:val="00820454"/>
    <w:rsid w:val="00832AF7"/>
    <w:rsid w:val="00866BD3"/>
    <w:rsid w:val="0087280F"/>
    <w:rsid w:val="00875DB9"/>
    <w:rsid w:val="0092749E"/>
    <w:rsid w:val="0094238E"/>
    <w:rsid w:val="00963170"/>
    <w:rsid w:val="009862A5"/>
    <w:rsid w:val="00A47955"/>
    <w:rsid w:val="00AA36EF"/>
    <w:rsid w:val="00B277D3"/>
    <w:rsid w:val="00B944B9"/>
    <w:rsid w:val="00BD49EC"/>
    <w:rsid w:val="00BE3E6D"/>
    <w:rsid w:val="00BE4F68"/>
    <w:rsid w:val="00C02DC9"/>
    <w:rsid w:val="00C36026"/>
    <w:rsid w:val="00C4205A"/>
    <w:rsid w:val="00C74724"/>
    <w:rsid w:val="00C902DC"/>
    <w:rsid w:val="00C96CB9"/>
    <w:rsid w:val="00CC4A79"/>
    <w:rsid w:val="00CF3659"/>
    <w:rsid w:val="00D106E6"/>
    <w:rsid w:val="00D254DB"/>
    <w:rsid w:val="00D2710B"/>
    <w:rsid w:val="00DB5FF3"/>
    <w:rsid w:val="00DF5014"/>
    <w:rsid w:val="00E95B5E"/>
    <w:rsid w:val="00F00941"/>
    <w:rsid w:val="00FA3D79"/>
    <w:rsid w:val="00FA7138"/>
    <w:rsid w:val="00FB504C"/>
    <w:rsid w:val="00FB7E62"/>
    <w:rsid w:val="00FE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28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, Susanne</dc:creator>
  <cp:lastModifiedBy>Lotz Anne</cp:lastModifiedBy>
  <cp:revision>2</cp:revision>
  <cp:lastPrinted>2014-02-21T14:02:00Z</cp:lastPrinted>
  <dcterms:created xsi:type="dcterms:W3CDTF">2014-07-08T09:37:00Z</dcterms:created>
  <dcterms:modified xsi:type="dcterms:W3CDTF">2014-07-08T09:37:00Z</dcterms:modified>
</cp:coreProperties>
</file>